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5487" w:rsidRPr="001107D4" w:rsidRDefault="00F45487" w:rsidP="00F45487">
      <w:pPr>
        <w:ind w:left="1560" w:hanging="1560"/>
        <w:jc w:val="both"/>
      </w:pPr>
      <w:r w:rsidRPr="001107D4">
        <w:rPr>
          <w:b/>
          <w:bCs/>
        </w:rPr>
        <w:t>Suppl. Table 1</w:t>
      </w:r>
      <w:r w:rsidRPr="001107D4">
        <w:t xml:space="preserve">: Statistically significant differences between male and female study participants in the investigated variables. </w:t>
      </w:r>
      <w:r w:rsidRPr="001107D4">
        <w:rPr>
          <w:i/>
          <w:iCs/>
        </w:rPr>
        <w:t xml:space="preserve">SBP= systolic blood pressure, DBP= diastolic blood pressure, HR= heart rate, CO= cardiac output, CPI= cardiac </w:t>
      </w:r>
      <w:proofErr w:type="spellStart"/>
      <w:r w:rsidRPr="001107D4">
        <w:rPr>
          <w:i/>
          <w:iCs/>
        </w:rPr>
        <w:t>preformance</w:t>
      </w:r>
      <w:proofErr w:type="spellEnd"/>
      <w:r w:rsidRPr="001107D4">
        <w:rPr>
          <w:i/>
          <w:iCs/>
        </w:rPr>
        <w:t xml:space="preserve"> index, SV= stroke volume, </w:t>
      </w:r>
      <w:proofErr w:type="spellStart"/>
      <w:r w:rsidRPr="001107D4">
        <w:rPr>
          <w:i/>
          <w:iCs/>
        </w:rPr>
        <w:t>THb</w:t>
      </w:r>
      <w:proofErr w:type="spellEnd"/>
      <w:r w:rsidRPr="001107D4">
        <w:rPr>
          <w:i/>
          <w:iCs/>
        </w:rPr>
        <w:t xml:space="preserve">= total </w:t>
      </w:r>
      <w:proofErr w:type="spellStart"/>
      <w:r w:rsidRPr="001107D4">
        <w:rPr>
          <w:i/>
          <w:iCs/>
        </w:rPr>
        <w:t>hemoglobin</w:t>
      </w:r>
      <w:proofErr w:type="spellEnd"/>
      <w:r w:rsidRPr="001107D4">
        <w:rPr>
          <w:i/>
          <w:iCs/>
        </w:rPr>
        <w:t xml:space="preserve"> concentration</w:t>
      </w:r>
    </w:p>
    <w:p w:rsidR="00F45487" w:rsidRPr="001107D4" w:rsidRDefault="00F45487" w:rsidP="00F45487">
      <w:pPr>
        <w:ind w:left="1701" w:hanging="1701"/>
        <w:jc w:val="both"/>
        <w:rPr>
          <w:i/>
          <w:iCs/>
        </w:rPr>
      </w:pPr>
      <w:r w:rsidRPr="001107D4">
        <w:rPr>
          <w:b/>
          <w:bCs/>
        </w:rPr>
        <w:t>Suppl. Figure 1:</w:t>
      </w:r>
      <w:r w:rsidRPr="001107D4">
        <w:t xml:space="preserve"> Atmospheric data of the two hypoxia tests conducted. </w:t>
      </w:r>
      <w:r w:rsidRPr="001107D4">
        <w:rPr>
          <w:i/>
          <w:iCs/>
        </w:rPr>
        <w:t>pO</w:t>
      </w:r>
      <w:r w:rsidRPr="001107D4">
        <w:rPr>
          <w:i/>
          <w:iCs/>
          <w:vertAlign w:val="subscript"/>
        </w:rPr>
        <w:t>2</w:t>
      </w:r>
      <w:r w:rsidRPr="001107D4">
        <w:rPr>
          <w:i/>
          <w:iCs/>
        </w:rPr>
        <w:t>= partial pressure of oxygen, FiO</w:t>
      </w:r>
      <w:r w:rsidRPr="001107D4">
        <w:rPr>
          <w:i/>
          <w:iCs/>
          <w:vertAlign w:val="subscript"/>
        </w:rPr>
        <w:t>2</w:t>
      </w:r>
      <w:r w:rsidRPr="001107D4">
        <w:rPr>
          <w:i/>
          <w:iCs/>
        </w:rPr>
        <w:t xml:space="preserve">= fraction of inspired oxygen, pCO2= partial pressure of carbon dioxide, </w:t>
      </w:r>
      <w:proofErr w:type="spellStart"/>
      <w:r w:rsidRPr="001107D4">
        <w:rPr>
          <w:i/>
          <w:iCs/>
        </w:rPr>
        <w:t>kPa</w:t>
      </w:r>
      <w:proofErr w:type="spellEnd"/>
      <w:r w:rsidRPr="001107D4">
        <w:rPr>
          <w:i/>
          <w:iCs/>
        </w:rPr>
        <w:t xml:space="preserve">= </w:t>
      </w:r>
      <w:proofErr w:type="spellStart"/>
      <w:r w:rsidRPr="001107D4">
        <w:rPr>
          <w:i/>
          <w:iCs/>
        </w:rPr>
        <w:t>kiloopascal</w:t>
      </w:r>
      <w:proofErr w:type="spellEnd"/>
    </w:p>
    <w:p w:rsidR="00F45487" w:rsidRPr="001107D4" w:rsidRDefault="00F45487" w:rsidP="00F45487">
      <w:pPr>
        <w:ind w:left="1701" w:hanging="1701"/>
        <w:jc w:val="both"/>
        <w:rPr>
          <w:i/>
          <w:iCs/>
        </w:rPr>
      </w:pPr>
    </w:p>
    <w:p w:rsidR="00F45487" w:rsidRPr="001107D4" w:rsidRDefault="00F45487" w:rsidP="00F45487">
      <w:pPr>
        <w:ind w:left="1843" w:hanging="1843"/>
        <w:jc w:val="both"/>
        <w:rPr>
          <w:b/>
          <w:bCs/>
        </w:rPr>
      </w:pPr>
      <w:r w:rsidRPr="001107D4">
        <w:rPr>
          <w:b/>
          <w:bCs/>
        </w:rPr>
        <w:t xml:space="preserve">Suppl. Figure 2: </w:t>
      </w:r>
      <w:r w:rsidRPr="001107D4">
        <w:t xml:space="preserve">Schematic representation of the microcirculatory and </w:t>
      </w:r>
      <w:proofErr w:type="spellStart"/>
      <w:r w:rsidRPr="001107D4">
        <w:t>macrocirculatory</w:t>
      </w:r>
      <w:proofErr w:type="spellEnd"/>
      <w:r w:rsidRPr="001107D4">
        <w:t xml:space="preserve"> changes that were observed during the hypoxia tests.</w:t>
      </w:r>
    </w:p>
    <w:p w:rsidR="00F45487" w:rsidRPr="001107D4" w:rsidRDefault="00F45487" w:rsidP="00F45487">
      <w:pPr>
        <w:ind w:left="1701" w:hanging="1701"/>
        <w:jc w:val="both"/>
      </w:pPr>
    </w:p>
    <w:p w:rsidR="00F45487" w:rsidRPr="001107D4" w:rsidRDefault="00F45487" w:rsidP="00F45487">
      <w:pPr>
        <w:ind w:left="1701" w:hanging="1701"/>
        <w:jc w:val="both"/>
      </w:pPr>
      <w:r w:rsidRPr="001107D4">
        <w:rPr>
          <w:b/>
        </w:rPr>
        <w:t>Suppl. Figure 3:</w:t>
      </w:r>
      <w:r w:rsidRPr="001107D4">
        <w:t xml:space="preserve"> Capillaries of the same region representing 500 µm </w:t>
      </w:r>
      <w:proofErr w:type="spellStart"/>
      <w:r w:rsidRPr="001107D4">
        <w:t>nailfold</w:t>
      </w:r>
      <w:proofErr w:type="spellEnd"/>
      <w:r w:rsidRPr="001107D4">
        <w:t xml:space="preserve"> in width at 50 m (0 k) and 2000 m (2 k). The picture demonstrates the recruitment of two additional capillaries (B and E) at 2 k, which were not visible at 0 k.</w:t>
      </w:r>
    </w:p>
    <w:p w:rsidR="00456203" w:rsidRDefault="00456203">
      <w:bookmarkStart w:id="0" w:name="_GoBack"/>
      <w:bookmarkEnd w:id="0"/>
    </w:p>
    <w:sectPr w:rsidR="004562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487"/>
    <w:rsid w:val="00050BA5"/>
    <w:rsid w:val="00095EC8"/>
    <w:rsid w:val="000D011E"/>
    <w:rsid w:val="000F491F"/>
    <w:rsid w:val="0011527B"/>
    <w:rsid w:val="001B1D28"/>
    <w:rsid w:val="00235085"/>
    <w:rsid w:val="002A42A4"/>
    <w:rsid w:val="002F4CA1"/>
    <w:rsid w:val="003340AC"/>
    <w:rsid w:val="00353207"/>
    <w:rsid w:val="00456203"/>
    <w:rsid w:val="00485E12"/>
    <w:rsid w:val="00490D79"/>
    <w:rsid w:val="0050502F"/>
    <w:rsid w:val="00507B4C"/>
    <w:rsid w:val="00525691"/>
    <w:rsid w:val="0056059C"/>
    <w:rsid w:val="00565C89"/>
    <w:rsid w:val="0057521C"/>
    <w:rsid w:val="005B10C8"/>
    <w:rsid w:val="005D02C6"/>
    <w:rsid w:val="00633E24"/>
    <w:rsid w:val="00636873"/>
    <w:rsid w:val="00643C37"/>
    <w:rsid w:val="00692F94"/>
    <w:rsid w:val="006B1E5E"/>
    <w:rsid w:val="0073267D"/>
    <w:rsid w:val="00881395"/>
    <w:rsid w:val="008C6459"/>
    <w:rsid w:val="008D5C7D"/>
    <w:rsid w:val="009301F4"/>
    <w:rsid w:val="00960039"/>
    <w:rsid w:val="00AA2778"/>
    <w:rsid w:val="00B32A76"/>
    <w:rsid w:val="00C23226"/>
    <w:rsid w:val="00CA2628"/>
    <w:rsid w:val="00CC3C23"/>
    <w:rsid w:val="00CE2B68"/>
    <w:rsid w:val="00CF48AB"/>
    <w:rsid w:val="00CF5502"/>
    <w:rsid w:val="00DA6C49"/>
    <w:rsid w:val="00DE5A95"/>
    <w:rsid w:val="00DF24FA"/>
    <w:rsid w:val="00E125E9"/>
    <w:rsid w:val="00E65BA6"/>
    <w:rsid w:val="00EA5606"/>
    <w:rsid w:val="00F1571C"/>
    <w:rsid w:val="00F45487"/>
    <w:rsid w:val="00F51821"/>
    <w:rsid w:val="00F94AE4"/>
    <w:rsid w:val="00FA4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8B5E6A-F94B-4DA8-AA17-3921CCF52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8</Characters>
  <Application>Microsoft Office Word</Application>
  <DocSecurity>0</DocSecurity>
  <Lines>6</Lines>
  <Paragraphs>1</Paragraphs>
  <ScaleCrop>false</ScaleCrop>
  <Company>Microsoft</Company>
  <LinksUpToDate>false</LinksUpToDate>
  <CharactersWithSpaces>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 Sundar W.</dc:creator>
  <cp:keywords/>
  <dc:description/>
  <cp:lastModifiedBy>Shyam Sundar W.</cp:lastModifiedBy>
  <cp:revision>1</cp:revision>
  <dcterms:created xsi:type="dcterms:W3CDTF">2020-11-18T01:56:00Z</dcterms:created>
  <dcterms:modified xsi:type="dcterms:W3CDTF">2020-11-18T01:57:00Z</dcterms:modified>
</cp:coreProperties>
</file>